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F8179" w14:textId="3E2104B7" w:rsidR="006E04BF" w:rsidRPr="008F08FC" w:rsidRDefault="006E04BF" w:rsidP="006E04BF">
      <w:pPr>
        <w:rPr>
          <w:b/>
          <w:bCs/>
          <w:sz w:val="24"/>
          <w:szCs w:val="24"/>
        </w:rPr>
      </w:pPr>
      <w:r w:rsidRPr="008F08FC">
        <w:rPr>
          <w:b/>
          <w:bCs/>
          <w:sz w:val="24"/>
          <w:szCs w:val="24"/>
        </w:rPr>
        <w:t xml:space="preserve">Table S1 Basic nutritional </w:t>
      </w:r>
      <w:r w:rsidR="007F33D4" w:rsidRPr="008F08FC">
        <w:rPr>
          <w:b/>
          <w:bCs/>
          <w:sz w:val="24"/>
          <w:szCs w:val="24"/>
        </w:rPr>
        <w:t>face</w:t>
      </w:r>
      <w:r w:rsidR="007F33D4">
        <w:rPr>
          <w:b/>
          <w:bCs/>
          <w:sz w:val="24"/>
          <w:szCs w:val="24"/>
        </w:rPr>
        <w:t>ts</w:t>
      </w:r>
      <w:r w:rsidRPr="008F08FC">
        <w:rPr>
          <w:b/>
          <w:bCs/>
          <w:sz w:val="24"/>
          <w:szCs w:val="24"/>
        </w:rPr>
        <w:t xml:space="preserve"> for three different diets used in the diet manipulation experiments.</w:t>
      </w:r>
      <w:r w:rsidRPr="008F08FC">
        <w:rPr>
          <w:b/>
          <w:bCs/>
          <w:sz w:val="24"/>
          <w:szCs w:val="24"/>
        </w:rPr>
        <w:br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60"/>
        <w:gridCol w:w="2394"/>
        <w:gridCol w:w="2370"/>
        <w:gridCol w:w="2336"/>
      </w:tblGrid>
      <w:tr w:rsidR="006E04BF" w:rsidRPr="00D82CAC" w14:paraId="17A4F58B" w14:textId="77777777" w:rsidTr="00D53578">
        <w:trPr>
          <w:jc w:val="center"/>
        </w:trPr>
        <w:tc>
          <w:tcPr>
            <w:tcW w:w="1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6FF3D" w14:textId="77777777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A7971" w14:textId="77777777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Banana (1L)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192F5" w14:textId="77777777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Orange (1L)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F8F9B" w14:textId="77777777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Apple (1L)</w:t>
            </w:r>
          </w:p>
        </w:tc>
      </w:tr>
      <w:tr w:rsidR="006E04BF" w:rsidRPr="00D82CAC" w14:paraId="7E58102B" w14:textId="77777777" w:rsidTr="00D53578">
        <w:trPr>
          <w:jc w:val="center"/>
        </w:trPr>
        <w:tc>
          <w:tcPr>
            <w:tcW w:w="1207" w:type="pct"/>
            <w:tcBorders>
              <w:left w:val="nil"/>
              <w:bottom w:val="nil"/>
              <w:right w:val="nil"/>
            </w:tcBorders>
          </w:tcPr>
          <w:p w14:paraId="2E6C8CDF" w14:textId="7A68DC41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Total Fat</w:t>
            </w:r>
            <w:r w:rsidR="007F33D4"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1279" w:type="pct"/>
            <w:tcBorders>
              <w:left w:val="nil"/>
              <w:bottom w:val="nil"/>
              <w:right w:val="nil"/>
            </w:tcBorders>
          </w:tcPr>
          <w:p w14:paraId="15650368" w14:textId="13BEBB39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 xml:space="preserve">1.2 </w:t>
            </w:r>
          </w:p>
        </w:tc>
        <w:tc>
          <w:tcPr>
            <w:tcW w:w="1266" w:type="pct"/>
            <w:tcBorders>
              <w:left w:val="nil"/>
              <w:bottom w:val="nil"/>
              <w:right w:val="nil"/>
            </w:tcBorders>
          </w:tcPr>
          <w:p w14:paraId="5F406FB1" w14:textId="17212BE9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0.9</w:t>
            </w:r>
          </w:p>
        </w:tc>
        <w:tc>
          <w:tcPr>
            <w:tcW w:w="1249" w:type="pct"/>
            <w:tcBorders>
              <w:left w:val="nil"/>
              <w:bottom w:val="nil"/>
              <w:right w:val="nil"/>
            </w:tcBorders>
          </w:tcPr>
          <w:p w14:paraId="4609BB02" w14:textId="6E9E57F1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0.7</w:t>
            </w:r>
          </w:p>
        </w:tc>
      </w:tr>
      <w:tr w:rsidR="006E04BF" w:rsidRPr="00D82CAC" w14:paraId="2827F721" w14:textId="77777777" w:rsidTr="00D53578">
        <w:trPr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37136AA" w14:textId="7FA03B35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Sugar</w:t>
            </w:r>
            <w:r w:rsidR="007F33D4"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794AC0BE" w14:textId="1C45E546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 xml:space="preserve">37.2 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14:paraId="43D12093" w14:textId="40796B0C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32.2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48DB8271" w14:textId="0D0C832E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11.1</w:t>
            </w:r>
          </w:p>
        </w:tc>
      </w:tr>
      <w:tr w:rsidR="006E04BF" w:rsidRPr="00D82CAC" w14:paraId="60C709EB" w14:textId="77777777" w:rsidTr="00D53578">
        <w:trPr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20406ACE" w14:textId="468AAB87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Total Carbs</w:t>
            </w:r>
            <w:r w:rsidR="007F33D4"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624E350E" w14:textId="10B616B0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90.3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14:paraId="6D563A37" w14:textId="7C63836E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76.4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00451E9" w14:textId="34112AB1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26.5</w:t>
            </w:r>
          </w:p>
        </w:tc>
      </w:tr>
      <w:tr w:rsidR="006E04BF" w:rsidRPr="00D82CAC" w14:paraId="0979D634" w14:textId="77777777" w:rsidTr="00D53578">
        <w:trPr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4ED47801" w14:textId="669B8078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Protein</w:t>
            </w:r>
            <w:r w:rsidR="007F33D4"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480C8CF7" w14:textId="34911E01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21.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</w:tcPr>
          <w:p w14:paraId="2488A7F7" w14:textId="3C7F5819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20.9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29A0661B" w14:textId="119F9DDF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19.7</w:t>
            </w:r>
          </w:p>
        </w:tc>
      </w:tr>
      <w:tr w:rsidR="006E04BF" w:rsidRPr="00D82CAC" w14:paraId="4E07B774" w14:textId="77777777" w:rsidTr="00D53578">
        <w:trPr>
          <w:jc w:val="center"/>
        </w:trPr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4BCE" w14:textId="5AFC4DEA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Calories</w:t>
            </w:r>
            <w:r w:rsidR="007F33D4">
              <w:rPr>
                <w:sz w:val="24"/>
                <w:szCs w:val="24"/>
              </w:rPr>
              <w:t xml:space="preserve"> (Kcal)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7D92F" w14:textId="1492823B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 xml:space="preserve">450 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38E27" w14:textId="76F1FCE2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 xml:space="preserve">395.6 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16335" w14:textId="7A94360D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 xml:space="preserve">197.66 </w:t>
            </w:r>
          </w:p>
        </w:tc>
      </w:tr>
      <w:tr w:rsidR="006E04BF" w:rsidRPr="00D82CAC" w14:paraId="7110ED3E" w14:textId="77777777" w:rsidTr="00D53578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915B6C2" w14:textId="77777777" w:rsidR="006E04BF" w:rsidRPr="00D82CAC" w:rsidRDefault="006E04BF" w:rsidP="00D53578">
            <w:pPr>
              <w:spacing w:line="360" w:lineRule="auto"/>
              <w:rPr>
                <w:sz w:val="24"/>
                <w:szCs w:val="24"/>
              </w:rPr>
            </w:pPr>
            <w:r w:rsidRPr="00D82CAC">
              <w:rPr>
                <w:sz w:val="24"/>
                <w:szCs w:val="24"/>
              </w:rPr>
              <w:t>Calculations from the fruit, yeast, and syrups</w:t>
            </w:r>
          </w:p>
        </w:tc>
      </w:tr>
    </w:tbl>
    <w:p w14:paraId="46F725FF" w14:textId="77777777" w:rsidR="00FA2B03" w:rsidRDefault="007F33D4"/>
    <w:sectPr w:rsidR="00FA2B03" w:rsidSect="00927EE9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4BF"/>
    <w:rsid w:val="0000102F"/>
    <w:rsid w:val="00005087"/>
    <w:rsid w:val="00026180"/>
    <w:rsid w:val="00026572"/>
    <w:rsid w:val="00041CBE"/>
    <w:rsid w:val="00043EE8"/>
    <w:rsid w:val="0007060C"/>
    <w:rsid w:val="000742C3"/>
    <w:rsid w:val="00080485"/>
    <w:rsid w:val="00085366"/>
    <w:rsid w:val="000E4974"/>
    <w:rsid w:val="00113D75"/>
    <w:rsid w:val="001908DD"/>
    <w:rsid w:val="001920BE"/>
    <w:rsid w:val="001939CD"/>
    <w:rsid w:val="001D2F2C"/>
    <w:rsid w:val="001D78C6"/>
    <w:rsid w:val="00200907"/>
    <w:rsid w:val="002317FB"/>
    <w:rsid w:val="002577B9"/>
    <w:rsid w:val="00280FE2"/>
    <w:rsid w:val="002A53E3"/>
    <w:rsid w:val="002E4D4E"/>
    <w:rsid w:val="002E7A32"/>
    <w:rsid w:val="002F50C0"/>
    <w:rsid w:val="00311941"/>
    <w:rsid w:val="00317DD6"/>
    <w:rsid w:val="00323E13"/>
    <w:rsid w:val="00331FAD"/>
    <w:rsid w:val="0033319B"/>
    <w:rsid w:val="00350A1E"/>
    <w:rsid w:val="00357654"/>
    <w:rsid w:val="003634EE"/>
    <w:rsid w:val="00366C4E"/>
    <w:rsid w:val="003851BB"/>
    <w:rsid w:val="00392602"/>
    <w:rsid w:val="003E2728"/>
    <w:rsid w:val="00412FA8"/>
    <w:rsid w:val="00415532"/>
    <w:rsid w:val="004374C6"/>
    <w:rsid w:val="004468E9"/>
    <w:rsid w:val="00453A7F"/>
    <w:rsid w:val="00456901"/>
    <w:rsid w:val="004633B2"/>
    <w:rsid w:val="0048390A"/>
    <w:rsid w:val="004B7E01"/>
    <w:rsid w:val="004C4649"/>
    <w:rsid w:val="004E4FD1"/>
    <w:rsid w:val="004F6A63"/>
    <w:rsid w:val="00502696"/>
    <w:rsid w:val="0050770E"/>
    <w:rsid w:val="00532FF6"/>
    <w:rsid w:val="00547F92"/>
    <w:rsid w:val="00557F5E"/>
    <w:rsid w:val="00581701"/>
    <w:rsid w:val="005820EA"/>
    <w:rsid w:val="005974DA"/>
    <w:rsid w:val="005A0F12"/>
    <w:rsid w:val="005C174E"/>
    <w:rsid w:val="005C51A1"/>
    <w:rsid w:val="005D1DF7"/>
    <w:rsid w:val="005D2593"/>
    <w:rsid w:val="005D77C0"/>
    <w:rsid w:val="005E1361"/>
    <w:rsid w:val="005E65B7"/>
    <w:rsid w:val="0062218F"/>
    <w:rsid w:val="00622C74"/>
    <w:rsid w:val="00667F76"/>
    <w:rsid w:val="00673756"/>
    <w:rsid w:val="00674BC1"/>
    <w:rsid w:val="00675A5B"/>
    <w:rsid w:val="00677036"/>
    <w:rsid w:val="006862EB"/>
    <w:rsid w:val="006956C7"/>
    <w:rsid w:val="0069592B"/>
    <w:rsid w:val="006E04BF"/>
    <w:rsid w:val="00702AA0"/>
    <w:rsid w:val="00722CB6"/>
    <w:rsid w:val="007249AA"/>
    <w:rsid w:val="00725A0A"/>
    <w:rsid w:val="00727165"/>
    <w:rsid w:val="00784EFF"/>
    <w:rsid w:val="007A586B"/>
    <w:rsid w:val="007B0983"/>
    <w:rsid w:val="007C39BA"/>
    <w:rsid w:val="007E07D8"/>
    <w:rsid w:val="007E687E"/>
    <w:rsid w:val="007E706F"/>
    <w:rsid w:val="007F33D4"/>
    <w:rsid w:val="00851DE0"/>
    <w:rsid w:val="00860347"/>
    <w:rsid w:val="00860AC8"/>
    <w:rsid w:val="00885176"/>
    <w:rsid w:val="00885EC0"/>
    <w:rsid w:val="008E59FD"/>
    <w:rsid w:val="009072CA"/>
    <w:rsid w:val="00916E6D"/>
    <w:rsid w:val="00927EE9"/>
    <w:rsid w:val="00937EC3"/>
    <w:rsid w:val="00955CC1"/>
    <w:rsid w:val="0097047D"/>
    <w:rsid w:val="0097640E"/>
    <w:rsid w:val="00986FF2"/>
    <w:rsid w:val="00993ED6"/>
    <w:rsid w:val="009A4957"/>
    <w:rsid w:val="009B3A9B"/>
    <w:rsid w:val="009C569C"/>
    <w:rsid w:val="009E1F1F"/>
    <w:rsid w:val="009F3377"/>
    <w:rsid w:val="009F4690"/>
    <w:rsid w:val="00A22482"/>
    <w:rsid w:val="00A25CBA"/>
    <w:rsid w:val="00A371E5"/>
    <w:rsid w:val="00A81E55"/>
    <w:rsid w:val="00AA1D74"/>
    <w:rsid w:val="00AA491C"/>
    <w:rsid w:val="00AB203B"/>
    <w:rsid w:val="00AB3F54"/>
    <w:rsid w:val="00AB679B"/>
    <w:rsid w:val="00AC347F"/>
    <w:rsid w:val="00AD4B17"/>
    <w:rsid w:val="00AE596B"/>
    <w:rsid w:val="00AE7C19"/>
    <w:rsid w:val="00AF5822"/>
    <w:rsid w:val="00AF5C53"/>
    <w:rsid w:val="00B02200"/>
    <w:rsid w:val="00B02C45"/>
    <w:rsid w:val="00B035E6"/>
    <w:rsid w:val="00B45DDA"/>
    <w:rsid w:val="00B46477"/>
    <w:rsid w:val="00B504DB"/>
    <w:rsid w:val="00B52AC3"/>
    <w:rsid w:val="00B65C13"/>
    <w:rsid w:val="00BB7910"/>
    <w:rsid w:val="00BE23A0"/>
    <w:rsid w:val="00BF4508"/>
    <w:rsid w:val="00C166A0"/>
    <w:rsid w:val="00C32317"/>
    <w:rsid w:val="00C65663"/>
    <w:rsid w:val="00C738E0"/>
    <w:rsid w:val="00C802D9"/>
    <w:rsid w:val="00C977B7"/>
    <w:rsid w:val="00CC3A34"/>
    <w:rsid w:val="00CD08C4"/>
    <w:rsid w:val="00CD53AE"/>
    <w:rsid w:val="00D12F6E"/>
    <w:rsid w:val="00D34EB6"/>
    <w:rsid w:val="00D37DA6"/>
    <w:rsid w:val="00D652AA"/>
    <w:rsid w:val="00D778F6"/>
    <w:rsid w:val="00D92CB2"/>
    <w:rsid w:val="00DA34C9"/>
    <w:rsid w:val="00DB2585"/>
    <w:rsid w:val="00DC4F83"/>
    <w:rsid w:val="00DD4A91"/>
    <w:rsid w:val="00DF2F7D"/>
    <w:rsid w:val="00E229E2"/>
    <w:rsid w:val="00E53A7B"/>
    <w:rsid w:val="00E6508F"/>
    <w:rsid w:val="00E818D5"/>
    <w:rsid w:val="00E82462"/>
    <w:rsid w:val="00EC062B"/>
    <w:rsid w:val="00ED46E0"/>
    <w:rsid w:val="00EF3AB2"/>
    <w:rsid w:val="00F16727"/>
    <w:rsid w:val="00F236EB"/>
    <w:rsid w:val="00F25B30"/>
    <w:rsid w:val="00F548AB"/>
    <w:rsid w:val="00F5722C"/>
    <w:rsid w:val="00FA0BFF"/>
    <w:rsid w:val="00FA33AB"/>
    <w:rsid w:val="00FC1C46"/>
    <w:rsid w:val="00FC2EC0"/>
    <w:rsid w:val="00FF16BA"/>
    <w:rsid w:val="00FF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7353D"/>
  <w15:chartTrackingRefBased/>
  <w15:docId w15:val="{3BA49522-D0AD-6540-9B23-AB554133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04BF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4BF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utledge, Grant</cp:lastModifiedBy>
  <cp:revision>2</cp:revision>
  <dcterms:created xsi:type="dcterms:W3CDTF">2020-04-20T22:32:00Z</dcterms:created>
  <dcterms:modified xsi:type="dcterms:W3CDTF">2020-07-11T02:10:00Z</dcterms:modified>
</cp:coreProperties>
</file>